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511A7" w14:textId="77777777" w:rsidR="00725514" w:rsidRDefault="00725514" w:rsidP="00725514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 w:rsidRPr="00F56F1F">
        <w:rPr>
          <w:rFonts w:ascii="Times New Roman" w:hAnsi="Times New Roman" w:cs="Times New Roman"/>
          <w:b/>
          <w:bCs/>
          <w:sz w:val="24"/>
          <w:szCs w:val="24"/>
        </w:rPr>
        <w:t>Supplementary Material legends</w:t>
      </w:r>
    </w:p>
    <w:p w14:paraId="3FC32064" w14:textId="37F9E529" w:rsidR="00725514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Model results: MANOVA for assigned valence.</w:t>
      </w:r>
    </w:p>
    <w:p w14:paraId="3BBE654F" w14:textId="77777777" w:rsidR="00725514" w:rsidRDefault="00725514" w:rsidP="00725514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 xml:space="preserve">Acoustic parameters extracted for each vocalisation (adapted from Briefe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2017). Whether each parameter was selected for statistical analysis based on PCA results and in summary statistics of repertoire descriptions is indicated.</w:t>
      </w:r>
    </w:p>
    <w:p w14:paraId="12415E65" w14:textId="77777777" w:rsidR="00725514" w:rsidRDefault="00725514" w:rsidP="00725514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>
        <w:rPr>
          <w:rFonts w:ascii="Times New Roman" w:hAnsi="Times New Roman" w:cs="Times New Roman"/>
          <w:sz w:val="24"/>
          <w:szCs w:val="24"/>
        </w:rPr>
        <w:t>PCA results: eigenvalues and percentage of variance for 17 dimensions.</w:t>
      </w:r>
    </w:p>
    <w:p w14:paraId="70CF023C" w14:textId="77777777" w:rsidR="00725514" w:rsidRPr="00F56F1F" w:rsidRDefault="00725514" w:rsidP="00725514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>Raw variables’ contributions (%) to the first five PCA dimensions. Variables in bold were selected for MANOVA.</w:t>
      </w:r>
    </w:p>
    <w:p w14:paraId="5095A4D1" w14:textId="77777777" w:rsidR="00725514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0CADB" w14:textId="36046CFA" w:rsidR="00725514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</w:t>
      </w:r>
      <w:r w:rsidR="003C0E40">
        <w:rPr>
          <w:rFonts w:ascii="Times New Roman" w:hAnsi="Times New Roman" w:cs="Times New Roman"/>
          <w:sz w:val="24"/>
          <w:szCs w:val="24"/>
        </w:rPr>
        <w:t>valence</w:t>
      </w:r>
      <w:r>
        <w:rPr>
          <w:rFonts w:ascii="Times New Roman" w:hAnsi="Times New Roman" w:cs="Times New Roman"/>
          <w:sz w:val="24"/>
          <w:szCs w:val="24"/>
        </w:rPr>
        <w:t xml:space="preserve"> on the maximum </w:t>
      </w:r>
      <w:r w:rsidRPr="00152721">
        <w:rPr>
          <w:rFonts w:ascii="Times New Roman" w:hAnsi="Times New Roman" w:cs="Times New Roman"/>
          <w:i/>
          <w:iCs/>
          <w:sz w:val="24"/>
          <w:szCs w:val="24"/>
        </w:rPr>
        <w:t>f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25D300BD" w14:textId="62D57DF9" w:rsidR="00725514" w:rsidRDefault="00725514" w:rsidP="00725514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the mean </w:t>
      </w:r>
      <w:r w:rsidRPr="00152721">
        <w:rPr>
          <w:rFonts w:ascii="Times New Roman" w:hAnsi="Times New Roman" w:cs="Times New Roman"/>
          <w:i/>
          <w:iCs/>
          <w:sz w:val="24"/>
          <w:szCs w:val="24"/>
        </w:rPr>
        <w:t>f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2AD00996" w14:textId="6F1A9B28" w:rsidR="00725514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the </w:t>
      </w:r>
      <w:r w:rsidRPr="00152721">
        <w:rPr>
          <w:rFonts w:ascii="Times New Roman" w:hAnsi="Times New Roman" w:cs="Times New Roman"/>
          <w:i/>
          <w:iCs/>
          <w:sz w:val="24"/>
          <w:szCs w:val="24"/>
        </w:rPr>
        <w:t>f0</w:t>
      </w:r>
      <w:r>
        <w:rPr>
          <w:rFonts w:ascii="Times New Roman" w:hAnsi="Times New Roman" w:cs="Times New Roman"/>
          <w:sz w:val="24"/>
          <w:szCs w:val="24"/>
        </w:rPr>
        <w:t xml:space="preserve"> range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0A0C7871" w14:textId="6ABF3F58" w:rsidR="00725514" w:rsidRDefault="00725514" w:rsidP="00725514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Q50%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1B753C54" w14:textId="45EE0FE0" w:rsidR="00725514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</w:t>
      </w:r>
      <w:r w:rsidRPr="00152721">
        <w:rPr>
          <w:rFonts w:ascii="Times New Roman" w:hAnsi="Times New Roman" w:cs="Times New Roman"/>
          <w:i/>
          <w:iCs/>
          <w:sz w:val="24"/>
          <w:szCs w:val="24"/>
        </w:rPr>
        <w:t>f0</w:t>
      </w:r>
      <w:r>
        <w:rPr>
          <w:rFonts w:ascii="Times New Roman" w:hAnsi="Times New Roman" w:cs="Times New Roman"/>
          <w:sz w:val="24"/>
          <w:szCs w:val="24"/>
        </w:rPr>
        <w:t xml:space="preserve"> Abs Slope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7B981B9C" w14:textId="58E3D658" w:rsidR="00725514" w:rsidRDefault="00725514" w:rsidP="00725514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</w:t>
      </w:r>
      <w:r w:rsidRPr="00152721">
        <w:rPr>
          <w:rFonts w:ascii="Times New Roman" w:hAnsi="Times New Roman" w:cs="Times New Roman"/>
          <w:i/>
          <w:iCs/>
          <w:sz w:val="24"/>
          <w:szCs w:val="24"/>
        </w:rPr>
        <w:t>f0</w:t>
      </w:r>
      <w:r>
        <w:rPr>
          <w:rFonts w:ascii="Times New Roman" w:hAnsi="Times New Roman" w:cs="Times New Roman"/>
          <w:sz w:val="24"/>
          <w:szCs w:val="24"/>
        </w:rPr>
        <w:t xml:space="preserve"> var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15681940" w14:textId="37A2E33B" w:rsidR="00725514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the End </w:t>
      </w:r>
      <w:r w:rsidRPr="00152721">
        <w:rPr>
          <w:rFonts w:ascii="Times New Roman" w:hAnsi="Times New Roman" w:cs="Times New Roman"/>
          <w:i/>
          <w:iCs/>
          <w:sz w:val="24"/>
          <w:szCs w:val="24"/>
        </w:rPr>
        <w:t>f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559D5D2D" w14:textId="7EF43289" w:rsidR="00725514" w:rsidRPr="00F56F1F" w:rsidRDefault="00725514" w:rsidP="00725514">
      <w:pPr>
        <w:suppressLineNumbers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8. </w:t>
      </w:r>
      <w:r>
        <w:rPr>
          <w:rFonts w:ascii="Times New Roman" w:hAnsi="Times New Roman" w:cs="Times New Roman"/>
          <w:sz w:val="24"/>
          <w:szCs w:val="24"/>
        </w:rPr>
        <w:t xml:space="preserve">Effect of the assigned valence on sound duration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categories are included in the analyses, whil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ssibly negativ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 xml:space="preserve"> categories are only plotted for comparison.</w:t>
      </w:r>
    </w:p>
    <w:p w14:paraId="1D4BDE11" w14:textId="77777777" w:rsidR="005C5375" w:rsidRDefault="005C5375"/>
    <w:sectPr w:rsidR="005C5375" w:rsidSect="00725514">
      <w:pgSz w:w="11906" w:h="16838"/>
      <w:pgMar w:top="1418" w:right="1418" w:bottom="1418" w:left="1418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BD6"/>
    <w:rsid w:val="000D1C10"/>
    <w:rsid w:val="003C0E40"/>
    <w:rsid w:val="005C5375"/>
    <w:rsid w:val="00675BB4"/>
    <w:rsid w:val="00725514"/>
    <w:rsid w:val="0092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B534D7"/>
  <w15:chartTrackingRefBased/>
  <w15:docId w15:val="{E1719FE4-F4D7-4270-B51B-B462C190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25514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25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Anna Osiecka</cp:lastModifiedBy>
  <cp:revision>3</cp:revision>
  <dcterms:created xsi:type="dcterms:W3CDTF">2023-03-12T12:07:00Z</dcterms:created>
  <dcterms:modified xsi:type="dcterms:W3CDTF">2023-05-11T12:30:00Z</dcterms:modified>
</cp:coreProperties>
</file>